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8636"/>
      </w:tblGrid>
      <w:tr w:rsidR="002A3214" w:rsidRPr="002A3214" w14:paraId="0D4D9D03" w14:textId="77777777" w:rsidTr="002A3214">
        <w:tc>
          <w:tcPr>
            <w:tcW w:w="279" w:type="dxa"/>
          </w:tcPr>
          <w:p w14:paraId="5217901F" w14:textId="3CE4E44F" w:rsidR="002A3214" w:rsidRPr="002A3214" w:rsidRDefault="002A3214" w:rsidP="002A3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8737" w:type="dxa"/>
          </w:tcPr>
          <w:p w14:paraId="43D63F77" w14:textId="0B2FA715" w:rsidR="002A3214" w:rsidRPr="002A3214" w:rsidRDefault="002A3214" w:rsidP="002A3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21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2977E4" wp14:editId="4D209B51">
                  <wp:extent cx="2681622" cy="2628000"/>
                  <wp:effectExtent l="0" t="0" r="4445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22" cy="26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214" w:rsidRPr="002A3214" w14:paraId="4629EB0B" w14:textId="77777777" w:rsidTr="002A3214">
        <w:tc>
          <w:tcPr>
            <w:tcW w:w="279" w:type="dxa"/>
          </w:tcPr>
          <w:p w14:paraId="58A41E19" w14:textId="34177C26" w:rsidR="002A3214" w:rsidRPr="002A3214" w:rsidRDefault="002A3214" w:rsidP="002A3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737" w:type="dxa"/>
          </w:tcPr>
          <w:p w14:paraId="758D3B54" w14:textId="466701A8" w:rsidR="002A3214" w:rsidRPr="002A3214" w:rsidRDefault="002A3214" w:rsidP="002A3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21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B75914" wp14:editId="3F7D1B6D">
                  <wp:extent cx="2681629" cy="2628000"/>
                  <wp:effectExtent l="0" t="0" r="4445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29" cy="26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214" w:rsidRPr="002A3214" w14:paraId="756B8122" w14:textId="77777777" w:rsidTr="002A3214">
        <w:tc>
          <w:tcPr>
            <w:tcW w:w="279" w:type="dxa"/>
          </w:tcPr>
          <w:p w14:paraId="4CE7A903" w14:textId="0402824B" w:rsidR="002A3214" w:rsidRPr="002A3214" w:rsidRDefault="002A3214" w:rsidP="002A3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8737" w:type="dxa"/>
          </w:tcPr>
          <w:p w14:paraId="512AE3A1" w14:textId="0C5CB5D2" w:rsidR="002A3214" w:rsidRPr="002A3214" w:rsidRDefault="002A3214" w:rsidP="002A3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21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BB7EDBD" wp14:editId="48DD8A06">
                  <wp:extent cx="2681712" cy="2628000"/>
                  <wp:effectExtent l="0" t="0" r="4445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712" cy="26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898B95" w14:textId="76F34B36" w:rsidR="002A3214" w:rsidRPr="002A3214" w:rsidRDefault="002A32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Proportion of time spent in the Global </w:t>
      </w:r>
      <w:r>
        <w:rPr>
          <w:rFonts w:ascii="Times New Roman" w:hAnsi="Times New Roman" w:cs="Times New Roman"/>
          <w:sz w:val="24"/>
          <w:szCs w:val="24"/>
        </w:rPr>
        <w:t>Inc</w:t>
      </w:r>
      <w:r>
        <w:rPr>
          <w:rFonts w:ascii="Times New Roman" w:hAnsi="Times New Roman" w:cs="Times New Roman"/>
          <w:sz w:val="24"/>
          <w:szCs w:val="24"/>
        </w:rPr>
        <w:t>orrect</w:t>
      </w:r>
      <w:r>
        <w:rPr>
          <w:rFonts w:ascii="Times New Roman" w:hAnsi="Times New Roman" w:cs="Times New Roman"/>
          <w:sz w:val="24"/>
          <w:szCs w:val="24"/>
        </w:rPr>
        <w:t xml:space="preserve"> (Panel A), Local Correct (Panel B), and Local Incorrect (Panel C)</w:t>
      </w:r>
      <w:r>
        <w:rPr>
          <w:rFonts w:ascii="Times New Roman" w:hAnsi="Times New Roman" w:cs="Times New Roman"/>
          <w:sz w:val="24"/>
          <w:szCs w:val="24"/>
        </w:rPr>
        <w:t xml:space="preserve"> zon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t test, plotted by individual ages. The solid black line represents the linear regression model of age predicting proportion scores, and the dotted lines represent the upper and lower 95% confidence intervals of the model. The solid grey line indicates chance performance at test. </w:t>
      </w:r>
    </w:p>
    <w:sectPr w:rsidR="002A3214" w:rsidRPr="002A3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14"/>
    <w:rsid w:val="00184A56"/>
    <w:rsid w:val="002A3214"/>
    <w:rsid w:val="003F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AF000"/>
  <w15:chartTrackingRefBased/>
  <w15:docId w15:val="{BE1322C7-C9A2-42ED-A53C-A5F9AE835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985"/>
    <w:pPr>
      <w:keepNext/>
      <w:keepLines/>
      <w:spacing w:before="240" w:after="0" w:line="240" w:lineRule="auto"/>
      <w:jc w:val="center"/>
      <w:outlineLvl w:val="0"/>
    </w:pPr>
    <w:rPr>
      <w:rFonts w:ascii="Gill Sans MT" w:eastAsiaTheme="majorEastAsia" w:hAnsi="Gill Sans MT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985"/>
    <w:rPr>
      <w:rFonts w:ascii="Gill Sans MT" w:eastAsiaTheme="majorEastAsia" w:hAnsi="Gill Sans MT" w:cstheme="majorBidi"/>
      <w:b/>
      <w:szCs w:val="32"/>
    </w:rPr>
  </w:style>
  <w:style w:type="table" w:styleId="TableGrid">
    <w:name w:val="Table Grid"/>
    <w:basedOn w:val="TableNormal"/>
    <w:uiPriority w:val="39"/>
    <w:rsid w:val="002A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ckley</dc:creator>
  <cp:keywords/>
  <dc:description/>
  <cp:lastModifiedBy>Matthew Buckley</cp:lastModifiedBy>
  <cp:revision>1</cp:revision>
  <dcterms:created xsi:type="dcterms:W3CDTF">2022-02-16T17:20:00Z</dcterms:created>
  <dcterms:modified xsi:type="dcterms:W3CDTF">2022-02-16T17:27:00Z</dcterms:modified>
</cp:coreProperties>
</file>